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4F76B2" w14:textId="1C3AA7AA" w:rsidR="002C1AEC" w:rsidRPr="00F9714D" w:rsidRDefault="00F9714D" w:rsidP="00F9714D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9A7121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ry table 2. Parents’ answers in the interview at second assessment (n=36)</w:t>
      </w:r>
    </w:p>
    <w:tbl>
      <w:tblPr>
        <w:tblStyle w:val="GridTable6Colorful-Accent5"/>
        <w:tblW w:w="903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24"/>
        <w:gridCol w:w="2414"/>
      </w:tblGrid>
      <w:tr w:rsidR="00954D38" w:rsidRPr="007B026A" w14:paraId="31A23796" w14:textId="77777777" w:rsidTr="00C50E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4" w:type="dxa"/>
            <w:tcBorders>
              <w:top w:val="single" w:sz="4" w:space="0" w:color="auto"/>
              <w:bottom w:val="single" w:sz="4" w:space="0" w:color="auto"/>
            </w:tcBorders>
          </w:tcPr>
          <w:p w14:paraId="06110A89" w14:textId="77777777" w:rsidR="00352AEF" w:rsidRPr="007B026A" w:rsidRDefault="00352AEF" w:rsidP="00352AEF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B026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Questions in semi-structured interview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</w:tcPr>
          <w:p w14:paraId="56CDD647" w14:textId="77777777" w:rsidR="00352AEF" w:rsidRPr="007B026A" w:rsidRDefault="00352AEF" w:rsidP="00352A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B026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Answering “yes”, </w:t>
            </w:r>
            <w:r w:rsidRPr="007B026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br/>
              <w:t>number (%)</w:t>
            </w:r>
          </w:p>
        </w:tc>
      </w:tr>
      <w:tr w:rsidR="00954D38" w:rsidRPr="007B026A" w14:paraId="195C0AD1" w14:textId="77777777" w:rsidTr="00C50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4" w:type="dxa"/>
            <w:tcBorders>
              <w:top w:val="single" w:sz="4" w:space="0" w:color="auto"/>
            </w:tcBorders>
          </w:tcPr>
          <w:p w14:paraId="373B4E82" w14:textId="77777777" w:rsidR="00352AEF" w:rsidRPr="007B026A" w:rsidRDefault="00352AEF" w:rsidP="00352AEF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7B026A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Breastfeeding in infancy</w:t>
            </w:r>
          </w:p>
        </w:tc>
        <w:tc>
          <w:tcPr>
            <w:tcW w:w="2414" w:type="dxa"/>
            <w:tcBorders>
              <w:top w:val="single" w:sz="4" w:space="0" w:color="auto"/>
            </w:tcBorders>
          </w:tcPr>
          <w:p w14:paraId="793FA2F8" w14:textId="77777777" w:rsidR="00352AEF" w:rsidRPr="007B026A" w:rsidRDefault="00352AEF" w:rsidP="00352A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B026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9 (53 %)</w:t>
            </w:r>
          </w:p>
        </w:tc>
      </w:tr>
      <w:tr w:rsidR="00954D38" w:rsidRPr="007B026A" w14:paraId="4E74C6A8" w14:textId="77777777" w:rsidTr="00C50E32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4" w:type="dxa"/>
          </w:tcPr>
          <w:p w14:paraId="7B17BE2D" w14:textId="77777777" w:rsidR="00352AEF" w:rsidRPr="007B026A" w:rsidRDefault="00352AEF" w:rsidP="00352AEF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7B026A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The child eats textures as expected for age (at present)</w:t>
            </w:r>
          </w:p>
        </w:tc>
        <w:tc>
          <w:tcPr>
            <w:tcW w:w="2414" w:type="dxa"/>
          </w:tcPr>
          <w:p w14:paraId="58E7C4C6" w14:textId="77777777" w:rsidR="00352AEF" w:rsidRPr="007B026A" w:rsidRDefault="00352AEF" w:rsidP="00352A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B026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5 (69 %)</w:t>
            </w:r>
          </w:p>
        </w:tc>
      </w:tr>
      <w:tr w:rsidR="00954D38" w:rsidRPr="007B026A" w14:paraId="203BA767" w14:textId="77777777" w:rsidTr="00C50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4" w:type="dxa"/>
          </w:tcPr>
          <w:p w14:paraId="70F5F5FE" w14:textId="77777777" w:rsidR="00352AEF" w:rsidRPr="007B026A" w:rsidRDefault="00352AEF" w:rsidP="00352AEF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7B026A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The child finds feeding burdensome</w:t>
            </w:r>
          </w:p>
        </w:tc>
        <w:tc>
          <w:tcPr>
            <w:tcW w:w="2414" w:type="dxa"/>
          </w:tcPr>
          <w:p w14:paraId="26EAFEBF" w14:textId="77777777" w:rsidR="00352AEF" w:rsidRPr="007B026A" w:rsidRDefault="00352AEF" w:rsidP="00352A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B026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 8 (23 %)</w:t>
            </w:r>
          </w:p>
        </w:tc>
      </w:tr>
      <w:tr w:rsidR="00954D38" w:rsidRPr="007B026A" w14:paraId="60BFA740" w14:textId="77777777" w:rsidTr="00C50E32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4" w:type="dxa"/>
          </w:tcPr>
          <w:p w14:paraId="2B91CEDF" w14:textId="77777777" w:rsidR="00352AEF" w:rsidRPr="007B026A" w:rsidRDefault="00352AEF" w:rsidP="00352AEF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7B026A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 xml:space="preserve">Need of extra liquid to ensure swallowing </w:t>
            </w:r>
          </w:p>
        </w:tc>
        <w:tc>
          <w:tcPr>
            <w:tcW w:w="2414" w:type="dxa"/>
          </w:tcPr>
          <w:p w14:paraId="13B9FA2F" w14:textId="77777777" w:rsidR="00352AEF" w:rsidRPr="007B026A" w:rsidRDefault="00352AEF" w:rsidP="00352A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B026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11 (31 </w:t>
            </w:r>
            <w:r w:rsidRPr="007B02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)</w:t>
            </w:r>
          </w:p>
        </w:tc>
      </w:tr>
      <w:tr w:rsidR="00954D38" w:rsidRPr="007B026A" w14:paraId="0A6323CC" w14:textId="77777777" w:rsidTr="00C50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4" w:type="dxa"/>
          </w:tcPr>
          <w:p w14:paraId="33803BB6" w14:textId="77777777" w:rsidR="00352AEF" w:rsidRPr="007B026A" w:rsidRDefault="00352AEF" w:rsidP="00352AEF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7B026A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ver experiences of foods getting stuck in the child’s throat</w:t>
            </w:r>
          </w:p>
        </w:tc>
        <w:tc>
          <w:tcPr>
            <w:tcW w:w="2414" w:type="dxa"/>
          </w:tcPr>
          <w:p w14:paraId="597F7973" w14:textId="77777777" w:rsidR="00352AEF" w:rsidRPr="007B026A" w:rsidRDefault="00352AEF" w:rsidP="00352A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B026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3 (92 %)</w:t>
            </w:r>
          </w:p>
        </w:tc>
      </w:tr>
      <w:tr w:rsidR="00954D38" w:rsidRPr="007B026A" w14:paraId="66CB24D0" w14:textId="77777777" w:rsidTr="00C50E32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4" w:type="dxa"/>
          </w:tcPr>
          <w:p w14:paraId="1860F59F" w14:textId="77777777" w:rsidR="00352AEF" w:rsidRPr="007B026A" w:rsidRDefault="00352AEF" w:rsidP="00352AEF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7B026A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Counselling by dietitian (any time in follow-up)</w:t>
            </w:r>
            <w:r w:rsidRPr="007B026A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br/>
            </w:r>
          </w:p>
        </w:tc>
        <w:tc>
          <w:tcPr>
            <w:tcW w:w="2414" w:type="dxa"/>
          </w:tcPr>
          <w:p w14:paraId="5ABB8431" w14:textId="77777777" w:rsidR="00352AEF" w:rsidRPr="007B026A" w:rsidRDefault="00352AEF" w:rsidP="00352A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B026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2 (61 %)</w:t>
            </w:r>
          </w:p>
        </w:tc>
      </w:tr>
    </w:tbl>
    <w:p w14:paraId="1A5037AD" w14:textId="77777777" w:rsidR="00352AEF" w:rsidRPr="00352AEF" w:rsidRDefault="00352AEF" w:rsidP="00352AEF">
      <w:pPr>
        <w:rPr>
          <w:rFonts w:ascii="Times New Roman" w:hAnsi="Times New Roman" w:cs="Times New Roman"/>
          <w:b/>
          <w:i/>
          <w:sz w:val="20"/>
          <w:szCs w:val="20"/>
          <w:lang w:val="en-US"/>
        </w:rPr>
      </w:pPr>
    </w:p>
    <w:sectPr w:rsidR="00352AEF" w:rsidRPr="00352AEF" w:rsidSect="006B3050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B48168" w14:textId="77777777" w:rsidR="006440EA" w:rsidRDefault="006440EA">
      <w:pPr>
        <w:spacing w:after="0" w:line="240" w:lineRule="auto"/>
      </w:pPr>
      <w:r>
        <w:separator/>
      </w:r>
    </w:p>
  </w:endnote>
  <w:endnote w:type="continuationSeparator" w:id="0">
    <w:p w14:paraId="4548CB35" w14:textId="77777777" w:rsidR="006440EA" w:rsidRDefault="006440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60611488"/>
      <w:docPartObj>
        <w:docPartGallery w:val="Page Numbers (Bottom of Page)"/>
        <w:docPartUnique/>
      </w:docPartObj>
    </w:sdtPr>
    <w:sdtContent>
      <w:p w14:paraId="5BBFD365" w14:textId="4D1BE549" w:rsidR="002A2D30" w:rsidRDefault="002A2D3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B026A">
          <w:rPr>
            <w:noProof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FC666B" w14:textId="77777777" w:rsidR="006440EA" w:rsidRDefault="006440EA">
      <w:pPr>
        <w:spacing w:after="0" w:line="240" w:lineRule="auto"/>
      </w:pPr>
      <w:r>
        <w:separator/>
      </w:r>
    </w:p>
  </w:footnote>
  <w:footnote w:type="continuationSeparator" w:id="0">
    <w:p w14:paraId="6E992DC0" w14:textId="77777777" w:rsidR="006440EA" w:rsidRDefault="006440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2AEF"/>
    <w:rsid w:val="00066DE8"/>
    <w:rsid w:val="00082C9B"/>
    <w:rsid w:val="00083DDD"/>
    <w:rsid w:val="000F34D5"/>
    <w:rsid w:val="001412B3"/>
    <w:rsid w:val="002009D2"/>
    <w:rsid w:val="0023509C"/>
    <w:rsid w:val="00255C42"/>
    <w:rsid w:val="002A2D30"/>
    <w:rsid w:val="002C1AEC"/>
    <w:rsid w:val="002C6AA6"/>
    <w:rsid w:val="002C6ACF"/>
    <w:rsid w:val="0030028C"/>
    <w:rsid w:val="00352AEF"/>
    <w:rsid w:val="0036550A"/>
    <w:rsid w:val="00365D57"/>
    <w:rsid w:val="00392A20"/>
    <w:rsid w:val="003F17DB"/>
    <w:rsid w:val="004A5568"/>
    <w:rsid w:val="005A2840"/>
    <w:rsid w:val="006440EA"/>
    <w:rsid w:val="006605AA"/>
    <w:rsid w:val="00697311"/>
    <w:rsid w:val="006B3050"/>
    <w:rsid w:val="006C512E"/>
    <w:rsid w:val="006E7740"/>
    <w:rsid w:val="00712B50"/>
    <w:rsid w:val="00735DB5"/>
    <w:rsid w:val="00764B16"/>
    <w:rsid w:val="007B026A"/>
    <w:rsid w:val="007D4023"/>
    <w:rsid w:val="00821C52"/>
    <w:rsid w:val="00826B71"/>
    <w:rsid w:val="008C2117"/>
    <w:rsid w:val="00924E74"/>
    <w:rsid w:val="00954D38"/>
    <w:rsid w:val="009736D1"/>
    <w:rsid w:val="0099372C"/>
    <w:rsid w:val="009E6FAF"/>
    <w:rsid w:val="00B476FC"/>
    <w:rsid w:val="00C24F9C"/>
    <w:rsid w:val="00C25581"/>
    <w:rsid w:val="00C50E32"/>
    <w:rsid w:val="00CA6BA7"/>
    <w:rsid w:val="00CD669D"/>
    <w:rsid w:val="00D649CA"/>
    <w:rsid w:val="00D9320A"/>
    <w:rsid w:val="00DA29CE"/>
    <w:rsid w:val="00E9783D"/>
    <w:rsid w:val="00F06DF5"/>
    <w:rsid w:val="00F2619B"/>
    <w:rsid w:val="00F97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2BA4F"/>
  <w15:chartTrackingRefBased/>
  <w15:docId w15:val="{C0F7DBEE-4FC0-4BBD-88A8-24FD41C19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52A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2AEF"/>
  </w:style>
  <w:style w:type="table" w:styleId="GridTable6Colorful-Accent5">
    <w:name w:val="Grid Table 6 Colorful Accent 5"/>
    <w:basedOn w:val="TableNormal"/>
    <w:uiPriority w:val="51"/>
    <w:rsid w:val="00352AE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52AEF"/>
  </w:style>
  <w:style w:type="character" w:styleId="CommentReference">
    <w:name w:val="annotation reference"/>
    <w:basedOn w:val="DefaultParagraphFont"/>
    <w:uiPriority w:val="99"/>
    <w:semiHidden/>
    <w:unhideWhenUsed/>
    <w:rsid w:val="007D40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40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40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40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40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40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0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35D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rsti Birketvedt</dc:creator>
  <cp:keywords/>
  <dc:description/>
  <cp:lastModifiedBy>Phyllis Barr</cp:lastModifiedBy>
  <cp:revision>3</cp:revision>
  <dcterms:created xsi:type="dcterms:W3CDTF">2024-10-06T11:53:00Z</dcterms:created>
  <dcterms:modified xsi:type="dcterms:W3CDTF">2024-10-06T11:54:00Z</dcterms:modified>
</cp:coreProperties>
</file>